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C86B1" w14:textId="2CE22AF9" w:rsidR="00231F26" w:rsidRPr="00193549" w:rsidRDefault="00880078" w:rsidP="00231F26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ditional file 2</w:t>
      </w:r>
      <w:r w:rsidR="00231F26" w:rsidRPr="00193549">
        <w:rPr>
          <w:rFonts w:asciiTheme="majorHAnsi" w:hAnsiTheme="majorHAnsi" w:cstheme="majorHAnsi"/>
          <w:b/>
          <w:sz w:val="24"/>
          <w:szCs w:val="24"/>
        </w:rPr>
        <w:t xml:space="preserve">: </w:t>
      </w:r>
      <w:r w:rsidR="00E1649E">
        <w:rPr>
          <w:rFonts w:asciiTheme="majorHAnsi" w:eastAsia="MS PGothic" w:hAnsiTheme="majorHAnsi" w:cstheme="majorHAnsi"/>
          <w:b/>
          <w:sz w:val="24"/>
          <w:szCs w:val="24"/>
        </w:rPr>
        <w:t>P</w:t>
      </w:r>
      <w:r w:rsidR="00231F26" w:rsidRPr="00193549">
        <w:rPr>
          <w:rFonts w:asciiTheme="majorHAnsi" w:eastAsia="MS PGothic" w:hAnsiTheme="majorHAnsi" w:cstheme="majorHAnsi"/>
          <w:b/>
          <w:sz w:val="24"/>
          <w:szCs w:val="24"/>
        </w:rPr>
        <w:t>re- and post-course physician survey</w:t>
      </w:r>
    </w:p>
    <w:tbl>
      <w:tblPr>
        <w:tblW w:w="9080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6000"/>
        <w:gridCol w:w="3080"/>
      </w:tblGrid>
      <w:tr w:rsidR="001D7FB9" w:rsidRPr="00EB6D9F" w14:paraId="617FEA27" w14:textId="77777777" w:rsidTr="001D7FB9">
        <w:trPr>
          <w:trHeight w:val="255"/>
        </w:trPr>
        <w:tc>
          <w:tcPr>
            <w:tcW w:w="6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064794" w14:textId="77777777" w:rsidR="001D7FB9" w:rsidRPr="00EB6D9F" w:rsidRDefault="001D7FB9" w:rsidP="001D7FB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4C6EA" w14:textId="77777777" w:rsidR="001D7FB9" w:rsidRPr="00EB6D9F" w:rsidRDefault="001D7FB9" w:rsidP="001D7FB9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Scoring</w:t>
            </w:r>
          </w:p>
        </w:tc>
      </w:tr>
      <w:tr w:rsidR="00EB6D9F" w:rsidRPr="00EB6D9F" w14:paraId="5C5A3276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6D0C9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General skills and machine operatio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50BD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kern w:val="0"/>
                <w:sz w:val="24"/>
                <w:szCs w:val="24"/>
              </w:rPr>
              <w:t>5-agree</w:t>
            </w:r>
          </w:p>
        </w:tc>
      </w:tr>
      <w:tr w:rsidR="00EB6D9F" w:rsidRPr="00EB6D9F" w14:paraId="05336B5E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B482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. I am confident in general image acquisition skill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F9852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kern w:val="0"/>
                <w:sz w:val="24"/>
                <w:szCs w:val="24"/>
              </w:rPr>
              <w:t>4-mostly agree</w:t>
            </w:r>
          </w:p>
        </w:tc>
      </w:tr>
      <w:tr w:rsidR="00EB6D9F" w:rsidRPr="00EB6D9F" w14:paraId="56109853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A601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2. I am confident in general image interpretation skill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F3853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kern w:val="0"/>
                <w:sz w:val="24"/>
                <w:szCs w:val="24"/>
              </w:rPr>
              <w:t>3-neutral</w:t>
            </w:r>
          </w:p>
        </w:tc>
      </w:tr>
      <w:tr w:rsidR="00EB6D9F" w:rsidRPr="00EB6D9F" w14:paraId="45F46B67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8FA1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3. I am confident in machine operatio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2E768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kern w:val="0"/>
                <w:sz w:val="24"/>
                <w:szCs w:val="24"/>
              </w:rPr>
              <w:t>2-mostly disagree</w:t>
            </w:r>
          </w:p>
        </w:tc>
      </w:tr>
      <w:tr w:rsidR="00EB6D9F" w:rsidRPr="00EB6D9F" w14:paraId="10D8D005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3A8A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79E17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kern w:val="0"/>
                <w:sz w:val="24"/>
                <w:szCs w:val="24"/>
              </w:rPr>
              <w:t>1-disagree</w:t>
            </w:r>
          </w:p>
        </w:tc>
      </w:tr>
      <w:tr w:rsidR="00EB6D9F" w:rsidRPr="00EB6D9F" w14:paraId="4D7A7747" w14:textId="77777777" w:rsidTr="00EB6D9F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1065D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FOCU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E009D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</w:tr>
      <w:tr w:rsidR="00EB6D9F" w:rsidRPr="00EB6D9F" w14:paraId="2801CC9B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BC60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4. I am confident in evaluation skills for cardiac systolic funct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AA0E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2F5F5632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10FA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5. I am confident in evaluation skills for inferior vena cav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2947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0822B72F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87FD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EE38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EB6D9F" w14:paraId="564900A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3B93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Vascula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4466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7545D703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F8D4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6. I am confident in evaluation skills for deep vein thrombo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BCC7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34A92AA4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7B30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A5E5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EB6D9F" w14:paraId="55A6F313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B782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Lung/diaphrag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DF94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78E028F5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1698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7. I am confident in evaluation skills for pneumothora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6DE8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70111EE7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35E1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8. I am confident in evaluation skills for pulmonary edem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C624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128FFE25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7D3A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9. I am confident in evaluation skills for diaphragmatic funct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F6E9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4A8ED5AE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9F71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8F44" w14:textId="77777777" w:rsidR="00EB6D9F" w:rsidRPr="00EB6D9F" w:rsidRDefault="00EB6D9F" w:rsidP="00EB6D9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EB6D9F" w:rsidRPr="00EB6D9F" w14:paraId="24071B72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53F8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Abdome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302E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57E268A6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A9DF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0. I am confident in evaluation skills for cholecystit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B877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77EEBCA0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83B8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1. I am confident in evaluation skills for hydronephro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F466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2024FA2B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4295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2. I am confident in evaluation skills for aortic aneurys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21CBB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5D3D86D1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FAFE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3. I am confident in evaluation of ureteral cathet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C507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EB6D9F" w:rsidRPr="00EB6D9F" w14:paraId="52D3AA49" w14:textId="77777777" w:rsidTr="001D7FB9">
        <w:trPr>
          <w:trHeight w:val="255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E1A3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  <w:r w:rsidRPr="00EB6D9F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>14. I am confident in evaluation skills for ascit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D84C" w14:textId="77777777" w:rsidR="00EB6D9F" w:rsidRPr="00EB6D9F" w:rsidRDefault="00EB6D9F" w:rsidP="00EB6D9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566D3AB" w14:textId="77777777" w:rsidR="004B3404" w:rsidRDefault="004B3404" w:rsidP="00880078">
      <w:pPr>
        <w:rPr>
          <w:rFonts w:ascii="Arial" w:eastAsia="MS PGothic" w:hAnsi="Arial" w:cs="Arial"/>
          <w:color w:val="000000"/>
          <w:kern w:val="0"/>
          <w:sz w:val="24"/>
          <w:szCs w:val="24"/>
        </w:rPr>
      </w:pPr>
    </w:p>
    <w:p w14:paraId="6EACE74B" w14:textId="76F02355" w:rsidR="001D7FB9" w:rsidRPr="00EB6D9F" w:rsidRDefault="00782B15" w:rsidP="0088007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B6D9F">
        <w:rPr>
          <w:rFonts w:ascii="Arial" w:eastAsia="MS PGothic" w:hAnsi="Arial" w:cs="Arial"/>
          <w:color w:val="000000"/>
          <w:kern w:val="0"/>
          <w:sz w:val="24"/>
          <w:szCs w:val="24"/>
        </w:rPr>
        <w:t>FOCUS: Focused cardiac ultrasound</w:t>
      </w:r>
    </w:p>
    <w:sectPr w:rsidR="001D7FB9" w:rsidRPr="00EB6D9F" w:rsidSect="008800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993EA" w14:textId="77777777" w:rsidR="0068554F" w:rsidRDefault="0068554F" w:rsidP="0081556B">
      <w:r>
        <w:separator/>
      </w:r>
    </w:p>
  </w:endnote>
  <w:endnote w:type="continuationSeparator" w:id="0">
    <w:p w14:paraId="129779FE" w14:textId="77777777" w:rsidR="0068554F" w:rsidRDefault="0068554F" w:rsidP="0081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DEDC4" w14:textId="77777777" w:rsidR="0068554F" w:rsidRDefault="0068554F" w:rsidP="0081556B">
      <w:r>
        <w:separator/>
      </w:r>
    </w:p>
  </w:footnote>
  <w:footnote w:type="continuationSeparator" w:id="0">
    <w:p w14:paraId="1A4C9393" w14:textId="77777777" w:rsidR="0068554F" w:rsidRDefault="0068554F" w:rsidP="0081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7FB9"/>
    <w:rsid w:val="00193549"/>
    <w:rsid w:val="001D7FB9"/>
    <w:rsid w:val="00231F26"/>
    <w:rsid w:val="003338E4"/>
    <w:rsid w:val="00396B07"/>
    <w:rsid w:val="00442091"/>
    <w:rsid w:val="004B3404"/>
    <w:rsid w:val="006204CD"/>
    <w:rsid w:val="0068554F"/>
    <w:rsid w:val="00705FD9"/>
    <w:rsid w:val="00743C1C"/>
    <w:rsid w:val="00782B15"/>
    <w:rsid w:val="007A4BD1"/>
    <w:rsid w:val="00812C5D"/>
    <w:rsid w:val="0081556B"/>
    <w:rsid w:val="00880078"/>
    <w:rsid w:val="009248A8"/>
    <w:rsid w:val="009823F3"/>
    <w:rsid w:val="009D51D6"/>
    <w:rsid w:val="009F0A7C"/>
    <w:rsid w:val="00A20C64"/>
    <w:rsid w:val="00B660A7"/>
    <w:rsid w:val="00D7372D"/>
    <w:rsid w:val="00D76C88"/>
    <w:rsid w:val="00DA10F8"/>
    <w:rsid w:val="00E1649E"/>
    <w:rsid w:val="00EB6D9F"/>
    <w:rsid w:val="00F01D74"/>
    <w:rsid w:val="00FB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EB9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556B"/>
  </w:style>
  <w:style w:type="paragraph" w:styleId="Footer">
    <w:name w:val="footer"/>
    <w:basedOn w:val="Normal"/>
    <w:link w:val="FooterChar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556B"/>
  </w:style>
  <w:style w:type="paragraph" w:styleId="BalloonText">
    <w:name w:val="Balloon Text"/>
    <w:basedOn w:val="Normal"/>
    <w:link w:val="BalloonTextChar"/>
    <w:uiPriority w:val="99"/>
    <w:semiHidden/>
    <w:unhideWhenUsed/>
    <w:rsid w:val="00E164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9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556B"/>
  </w:style>
  <w:style w:type="paragraph" w:styleId="Footer">
    <w:name w:val="footer"/>
    <w:basedOn w:val="Normal"/>
    <w:link w:val="FooterChar"/>
    <w:uiPriority w:val="99"/>
    <w:unhideWhenUsed/>
    <w:rsid w:val="008155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556B"/>
  </w:style>
  <w:style w:type="paragraph" w:styleId="BalloonText">
    <w:name w:val="Balloon Text"/>
    <w:basedOn w:val="Normal"/>
    <w:link w:val="BalloonTextChar"/>
    <w:uiPriority w:val="99"/>
    <w:semiHidden/>
    <w:unhideWhenUsed/>
    <w:rsid w:val="00E164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4</Characters>
  <Application>Microsoft Office Word</Application>
  <DocSecurity>0</DocSecurity>
  <Lines>66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徹</dc:creator>
  <cp:keywords/>
  <dc:description/>
  <cp:lastModifiedBy>LAWID</cp:lastModifiedBy>
  <cp:revision>4</cp:revision>
  <dcterms:created xsi:type="dcterms:W3CDTF">2018-07-31T03:46:00Z</dcterms:created>
  <dcterms:modified xsi:type="dcterms:W3CDTF">2018-08-10T22:39:00Z</dcterms:modified>
</cp:coreProperties>
</file>